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S4 Table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. Accession numbers, frequencies, and taxon names of the phased TF sequences produced in this study; haplotype numbers per taxon are given in parentheses. </w:t>
      </w:r>
    </w:p>
    <w:tbl>
      <w:tblPr>
        <w:tblW w:w="988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83"/>
        <w:gridCol w:w="1900"/>
        <w:gridCol w:w="1360"/>
        <w:gridCol w:w="4340"/>
      </w:tblGrid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ccess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umber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requency</w:t>
            </w:r>
          </w:p>
        </w:tc>
        <w:tc>
          <w:tcPr>
            <w:tcW w:w="4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Taxon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n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7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h (18), s (17), cn (2)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n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s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s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Oc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n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n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n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n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7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 (10), h (41), cs (1), x (15)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 (8), h (1)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h (21), s (7)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Oc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s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s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s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n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n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5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(S4 Table continued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n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n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n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n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4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n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s –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. capens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South Africa, cn –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. capens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North Africa, e –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. europae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f –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. fagan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h –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. habessinic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x –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. saxatil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s –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. starck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t –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. timid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Oc –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Oryctolagus cunicul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9T09:48:00Z</dcterms:created>
  <dc:creator>zelalemgtm</dc:creator>
  <dc:description/>
  <cp:keywords/>
  <dc:language>en-US</dc:language>
  <cp:lastModifiedBy>Suchentrunk Franz</cp:lastModifiedBy>
  <cp:lastPrinted>2017-01-09T11:08:00Z</cp:lastPrinted>
  <dcterms:modified xsi:type="dcterms:W3CDTF">2017-01-09T12:12:00Z</dcterms:modified>
  <cp:revision>13</cp:revision>
  <dc:subject/>
  <dc:title/>
</cp:coreProperties>
</file>